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23E" w:rsidRDefault="00EA023E" w:rsidP="00EA023E">
      <w:pPr>
        <w:spacing w:after="0" w:line="360" w:lineRule="auto"/>
        <w:jc w:val="both"/>
        <w:rPr>
          <w:rFonts w:ascii="Arial" w:hAnsi="Arial" w:cs="Arial"/>
          <w:sz w:val="24"/>
          <w:lang w:val="en-US"/>
        </w:rPr>
      </w:pPr>
      <w:bookmarkStart w:id="0" w:name="_Hlk54170930"/>
      <w:bookmarkStart w:id="1" w:name="_GoBack"/>
      <w:bookmarkEnd w:id="1"/>
      <w:r>
        <w:rPr>
          <w:rFonts w:ascii="Arial" w:hAnsi="Arial" w:cs="Arial"/>
          <w:sz w:val="24"/>
          <w:lang w:val="en-US"/>
        </w:rPr>
        <w:t>S1 Table. Nutrient solutions and primers used in this study.</w:t>
      </w:r>
    </w:p>
    <w:p w:rsidR="00EA023E" w:rsidRDefault="00EA023E" w:rsidP="00EA023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A. Composition of nutrient solutions.</w:t>
      </w:r>
    </w:p>
    <w:p w:rsidR="00E95C0C" w:rsidRDefault="00E95C0C" w:rsidP="00EA023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7193"/>
      </w:tblGrid>
      <w:tr w:rsidR="00E95C0C" w:rsidTr="00E95C0C">
        <w:tc>
          <w:tcPr>
            <w:tcW w:w="2547" w:type="dxa"/>
            <w:tcBorders>
              <w:bottom w:val="single" w:sz="4" w:space="0" w:color="auto"/>
            </w:tcBorders>
          </w:tcPr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Default="00E95C0C" w:rsidP="00E95C0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A023E">
              <w:rPr>
                <w:rFonts w:ascii="Arial" w:hAnsi="Arial" w:cs="Arial"/>
              </w:rPr>
              <w:t>N1 solu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Default="00E95C0C" w:rsidP="00E95C0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EA023E">
              <w:rPr>
                <w:rFonts w:ascii="Arial" w:hAnsi="Arial" w:cs="Arial"/>
              </w:rPr>
              <w:t>N8 solution</w:t>
            </w:r>
          </w:p>
        </w:tc>
        <w:tc>
          <w:tcPr>
            <w:tcW w:w="7193" w:type="dxa"/>
            <w:vMerge w:val="restart"/>
          </w:tcPr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  <w:p w:rsidR="00E95C0C" w:rsidRDefault="00E95C0C" w:rsidP="00E95C0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621FFE">
              <w:rPr>
                <w:rFonts w:ascii="Arial" w:hAnsi="Arial" w:cs="Arial"/>
                <w:sz w:val="24"/>
                <w:lang w:val="en-US"/>
              </w:rPr>
              <w:t xml:space="preserve">Both solutions were modified from the solution proposed by Hoagland, in order to </w:t>
            </w:r>
            <w:r>
              <w:rPr>
                <w:rFonts w:ascii="Arial" w:hAnsi="Arial" w:cs="Arial"/>
                <w:sz w:val="24"/>
                <w:lang w:val="en-US"/>
              </w:rPr>
              <w:t>adjust</w:t>
            </w:r>
            <w:r w:rsidRPr="00621FFE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 xml:space="preserve">nitrogen </w:t>
            </w:r>
            <w:r w:rsidRPr="00621FFE">
              <w:rPr>
                <w:rFonts w:ascii="Arial" w:hAnsi="Arial" w:cs="Arial"/>
                <w:sz w:val="24"/>
                <w:lang w:val="en-US"/>
              </w:rPr>
              <w:t>concentration, either to 1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Pr="00621FFE">
              <w:rPr>
                <w:rFonts w:ascii="Arial" w:hAnsi="Arial" w:cs="Arial"/>
                <w:sz w:val="24"/>
                <w:lang w:val="en-US"/>
              </w:rPr>
              <w:t>mM or to 8</w:t>
            </w:r>
            <w:r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621FFE">
              <w:rPr>
                <w:rFonts w:ascii="Arial" w:hAnsi="Arial" w:cs="Arial"/>
                <w:sz w:val="24"/>
                <w:lang w:val="en-US"/>
              </w:rPr>
              <w:t>mM.</w:t>
            </w:r>
            <w:proofErr w:type="spellEnd"/>
            <w:r w:rsidRPr="00621FFE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 xml:space="preserve">Bold characters </w:t>
            </w:r>
            <w:r w:rsidRPr="00621FFE">
              <w:rPr>
                <w:rFonts w:ascii="Arial" w:hAnsi="Arial" w:cs="Arial"/>
                <w:sz w:val="24"/>
                <w:lang w:val="en-US"/>
              </w:rPr>
              <w:t>indicate elements for which the</w:t>
            </w:r>
            <w:r>
              <w:rPr>
                <w:rFonts w:ascii="Arial" w:hAnsi="Arial" w:cs="Arial"/>
                <w:sz w:val="24"/>
                <w:lang w:val="en-US"/>
              </w:rPr>
              <w:t xml:space="preserve"> nitrate </w:t>
            </w:r>
            <w:r w:rsidRPr="00621FFE">
              <w:rPr>
                <w:rFonts w:ascii="Arial" w:hAnsi="Arial" w:cs="Arial"/>
                <w:sz w:val="24"/>
                <w:lang w:val="en-US"/>
              </w:rPr>
              <w:t>concentration changed between the two nutrient solutions</w:t>
            </w:r>
            <w:r>
              <w:rPr>
                <w:rFonts w:ascii="Arial" w:hAnsi="Arial" w:cs="Arial"/>
                <w:sz w:val="24"/>
                <w:lang w:val="en-US"/>
              </w:rPr>
              <w:t>.</w:t>
            </w:r>
          </w:p>
        </w:tc>
      </w:tr>
      <w:tr w:rsidR="00E95C0C" w:rsidRPr="000D40D5" w:rsidTr="00E95C0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Pr="000D40D5" w:rsidRDefault="00E95C0C" w:rsidP="00E95C0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0D40D5">
              <w:rPr>
                <w:rFonts w:ascii="Arial" w:hAnsi="Arial" w:cs="Arial"/>
                <w:i/>
                <w:sz w:val="20"/>
                <w:lang w:val="en-US"/>
              </w:rPr>
              <w:t>Macro-elements (mM)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KN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K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P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MgS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 w:rsidRPr="000D40D5">
              <w:rPr>
                <w:rFonts w:ascii="Arial" w:hAnsi="Arial" w:cs="Arial"/>
                <w:sz w:val="20"/>
                <w:lang w:val="en-US"/>
              </w:rPr>
              <w:t>, 7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CaCl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, 2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D40D5">
              <w:rPr>
                <w:rFonts w:ascii="Arial" w:hAnsi="Arial" w:cs="Arial"/>
                <w:sz w:val="20"/>
                <w:lang w:val="en-US"/>
              </w:rPr>
              <w:t>Ca(</w:t>
            </w:r>
            <w:proofErr w:type="gramEnd"/>
            <w:r w:rsidRPr="000D40D5">
              <w:rPr>
                <w:rFonts w:ascii="Arial" w:hAnsi="Arial" w:cs="Arial"/>
                <w:sz w:val="20"/>
                <w:lang w:val="en-US"/>
              </w:rPr>
              <w:t>N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  <w:r w:rsidRPr="000D40D5">
              <w:rPr>
                <w:rFonts w:ascii="Arial" w:hAnsi="Arial" w:cs="Arial"/>
                <w:sz w:val="20"/>
                <w:lang w:val="en-US"/>
              </w:rPr>
              <w:t>)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, 4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D40D5">
              <w:rPr>
                <w:rFonts w:ascii="Arial" w:hAnsi="Arial" w:cs="Arial"/>
                <w:sz w:val="20"/>
                <w:lang w:val="en-US"/>
              </w:rPr>
              <w:t>KC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D40D5">
              <w:rPr>
                <w:rFonts w:ascii="Arial" w:hAnsi="Arial" w:cs="Arial"/>
                <w:b/>
                <w:sz w:val="20"/>
                <w:lang w:val="en-US"/>
              </w:rPr>
              <w:t>1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0.5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1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2.5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D40D5">
              <w:rPr>
                <w:rFonts w:ascii="Arial" w:hAnsi="Arial" w:cs="Arial"/>
                <w:b/>
                <w:sz w:val="20"/>
                <w:lang w:val="en-US"/>
              </w:rPr>
              <w:t>-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D40D5">
              <w:rPr>
                <w:rFonts w:ascii="Arial" w:hAnsi="Arial" w:cs="Arial"/>
                <w:b/>
                <w:sz w:val="20"/>
                <w:lang w:val="en-US"/>
              </w:rPr>
              <w:t>3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0.5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1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-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D40D5">
              <w:rPr>
                <w:rFonts w:ascii="Arial" w:hAnsi="Arial" w:cs="Arial"/>
                <w:b/>
                <w:sz w:val="20"/>
                <w:lang w:val="en-US"/>
              </w:rPr>
              <w:t>2.5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7193" w:type="dxa"/>
            <w:vMerge/>
          </w:tcPr>
          <w:p w:rsidR="00E95C0C" w:rsidRPr="000D40D5" w:rsidRDefault="00E95C0C" w:rsidP="00E95C0C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95C0C" w:rsidRPr="000D40D5" w:rsidTr="00E95C0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95C0C" w:rsidRPr="000D40D5" w:rsidRDefault="00E95C0C" w:rsidP="00E95C0C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0D40D5">
              <w:rPr>
                <w:rFonts w:ascii="Arial" w:hAnsi="Arial" w:cs="Arial"/>
                <w:i/>
                <w:sz w:val="20"/>
                <w:lang w:val="en-US"/>
              </w:rPr>
              <w:t>Micro-elements (µM)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MnS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 w:rsidRPr="000D40D5">
              <w:rPr>
                <w:rFonts w:ascii="Arial" w:hAnsi="Arial" w:cs="Arial"/>
                <w:sz w:val="20"/>
                <w:lang w:val="en-US"/>
              </w:rPr>
              <w:t>, 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ZnS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 w:rsidRPr="000D40D5">
              <w:rPr>
                <w:rFonts w:ascii="Arial" w:hAnsi="Arial" w:cs="Arial"/>
                <w:sz w:val="20"/>
                <w:lang w:val="en-US"/>
              </w:rPr>
              <w:t>, 7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CuS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  <w:r w:rsidRPr="000D40D5">
              <w:rPr>
                <w:rFonts w:ascii="Arial" w:hAnsi="Arial" w:cs="Arial"/>
                <w:sz w:val="20"/>
                <w:lang w:val="en-US"/>
              </w:rPr>
              <w:t>B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  <w:p w:rsidR="00E95C0C" w:rsidRPr="000D40D5" w:rsidRDefault="00E95C0C" w:rsidP="00E95C0C">
            <w:pPr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  <w:lang w:val="en-US"/>
              </w:rPr>
              <w:t>Na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MoO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 w:rsidRPr="000D40D5">
              <w:rPr>
                <w:rFonts w:ascii="Arial" w:hAnsi="Arial" w:cs="Arial"/>
                <w:sz w:val="20"/>
                <w:lang w:val="en-US"/>
              </w:rPr>
              <w:t>, 2H</w:t>
            </w:r>
            <w:r w:rsidRPr="000D40D5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 w:rsidRPr="000D40D5">
              <w:rPr>
                <w:rFonts w:ascii="Arial" w:hAnsi="Arial" w:cs="Arial"/>
                <w:sz w:val="20"/>
                <w:lang w:val="en-US"/>
              </w:rPr>
              <w:t>O</w:t>
            </w:r>
          </w:p>
          <w:p w:rsidR="00E95C0C" w:rsidRPr="000D40D5" w:rsidRDefault="00E95C0C" w:rsidP="00E95C0C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D40D5">
              <w:rPr>
                <w:rFonts w:ascii="Arial" w:hAnsi="Arial" w:cs="Arial"/>
                <w:sz w:val="20"/>
                <w:lang w:val="en-US"/>
              </w:rPr>
              <w:t>FeEDTA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  <w:r w:rsidRPr="000D40D5">
              <w:rPr>
                <w:rFonts w:ascii="Arial" w:hAnsi="Arial" w:cs="Arial"/>
                <w:sz w:val="20"/>
              </w:rPr>
              <w:t>10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  <w:r w:rsidRPr="000D40D5">
              <w:rPr>
                <w:rFonts w:ascii="Arial" w:hAnsi="Arial" w:cs="Arial"/>
                <w:sz w:val="20"/>
              </w:rPr>
              <w:t>1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  <w:r w:rsidRPr="000D40D5">
              <w:rPr>
                <w:rFonts w:ascii="Arial" w:hAnsi="Arial" w:cs="Arial"/>
                <w:sz w:val="20"/>
              </w:rPr>
              <w:t>0.5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  <w:r w:rsidRPr="000D40D5">
              <w:rPr>
                <w:rFonts w:ascii="Arial" w:hAnsi="Arial" w:cs="Arial"/>
                <w:sz w:val="20"/>
              </w:rPr>
              <w:t>30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</w:rPr>
            </w:pPr>
            <w:r w:rsidRPr="000D40D5">
              <w:rPr>
                <w:rFonts w:ascii="Arial" w:hAnsi="Arial" w:cs="Arial"/>
                <w:sz w:val="20"/>
              </w:rPr>
              <w:t>1</w:t>
            </w:r>
          </w:p>
          <w:p w:rsidR="00E95C0C" w:rsidRPr="000D40D5" w:rsidRDefault="00E95C0C" w:rsidP="00E95C0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D40D5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7193" w:type="dxa"/>
            <w:vMerge/>
          </w:tcPr>
          <w:p w:rsidR="00E95C0C" w:rsidRPr="000D40D5" w:rsidRDefault="00E95C0C" w:rsidP="00E95C0C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E95C0C" w:rsidRDefault="00E95C0C" w:rsidP="00EA023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p w:rsidR="00A8371B" w:rsidRDefault="00EA023E" w:rsidP="00EA023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B</w:t>
      </w:r>
      <w:r w:rsidR="00092DB0" w:rsidRPr="00621FFE">
        <w:rPr>
          <w:rFonts w:ascii="Arial" w:hAnsi="Arial" w:cs="Arial"/>
          <w:sz w:val="24"/>
          <w:lang w:val="en-US"/>
        </w:rPr>
        <w:t xml:space="preserve">. </w:t>
      </w:r>
      <w:r w:rsidR="0012451D">
        <w:rPr>
          <w:rFonts w:ascii="Arial" w:hAnsi="Arial" w:cs="Arial"/>
          <w:sz w:val="24"/>
          <w:lang w:val="en-US"/>
        </w:rPr>
        <w:t>P</w:t>
      </w:r>
      <w:r w:rsidR="009A7F96">
        <w:rPr>
          <w:rFonts w:ascii="Arial" w:hAnsi="Arial" w:cs="Arial"/>
          <w:sz w:val="24"/>
          <w:lang w:val="en-US"/>
        </w:rPr>
        <w:t xml:space="preserve">rimers </w:t>
      </w:r>
      <w:r w:rsidR="0012451D">
        <w:rPr>
          <w:rFonts w:ascii="Arial" w:hAnsi="Arial" w:cs="Arial"/>
          <w:sz w:val="24"/>
          <w:lang w:val="en-US"/>
        </w:rPr>
        <w:t>and amplification conditions</w:t>
      </w:r>
      <w:r w:rsidR="00092DB0" w:rsidRPr="00621FFE">
        <w:rPr>
          <w:rFonts w:ascii="Arial" w:hAnsi="Arial" w:cs="Arial"/>
          <w:sz w:val="24"/>
          <w:lang w:val="en-US"/>
        </w:rPr>
        <w:t>.</w:t>
      </w:r>
      <w:bookmarkEnd w:id="0"/>
    </w:p>
    <w:p w:rsidR="000D40D5" w:rsidRDefault="000D40D5" w:rsidP="00EA023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tbl>
      <w:tblPr>
        <w:tblStyle w:val="Grilledutableau"/>
        <w:tblW w:w="14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3690"/>
        <w:gridCol w:w="3261"/>
        <w:gridCol w:w="2126"/>
        <w:gridCol w:w="1984"/>
      </w:tblGrid>
      <w:tr w:rsidR="006D0EB0" w:rsidRPr="00EA023E" w:rsidTr="00EA023E">
        <w:trPr>
          <w:jc w:val="center"/>
        </w:trPr>
        <w:tc>
          <w:tcPr>
            <w:tcW w:w="3681" w:type="dxa"/>
            <w:vAlign w:val="center"/>
          </w:tcPr>
          <w:p w:rsidR="00F21B50" w:rsidRPr="00EA023E" w:rsidRDefault="00F21B50" w:rsidP="009A7F9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A023E">
              <w:rPr>
                <w:rFonts w:ascii="Arial" w:hAnsi="Arial" w:cs="Arial"/>
                <w:szCs w:val="24"/>
                <w:lang w:val="en-US"/>
              </w:rPr>
              <w:t>Targeted gene</w:t>
            </w:r>
          </w:p>
        </w:tc>
        <w:tc>
          <w:tcPr>
            <w:tcW w:w="3690" w:type="dxa"/>
            <w:vAlign w:val="center"/>
          </w:tcPr>
          <w:p w:rsidR="00F21B50" w:rsidRPr="00EA023E" w:rsidRDefault="00F21B50" w:rsidP="009A7F9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A023E">
              <w:rPr>
                <w:rFonts w:ascii="Arial" w:hAnsi="Arial" w:cs="Arial"/>
                <w:szCs w:val="24"/>
                <w:lang w:val="en-US"/>
              </w:rPr>
              <w:t>Forward primer 5’-3’</w:t>
            </w:r>
          </w:p>
        </w:tc>
        <w:tc>
          <w:tcPr>
            <w:tcW w:w="3261" w:type="dxa"/>
            <w:vAlign w:val="center"/>
          </w:tcPr>
          <w:p w:rsidR="00F21B50" w:rsidRPr="00EA023E" w:rsidRDefault="00F21B50" w:rsidP="009A7F9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A023E">
              <w:rPr>
                <w:rFonts w:ascii="Arial" w:hAnsi="Arial" w:cs="Arial"/>
                <w:szCs w:val="24"/>
                <w:lang w:val="en-US"/>
              </w:rPr>
              <w:t>Reverse primer 5’-3’</w:t>
            </w:r>
          </w:p>
        </w:tc>
        <w:tc>
          <w:tcPr>
            <w:tcW w:w="2126" w:type="dxa"/>
            <w:vAlign w:val="center"/>
          </w:tcPr>
          <w:p w:rsidR="00F21B50" w:rsidRPr="00EA023E" w:rsidRDefault="00F21B50" w:rsidP="009A7F9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A023E">
              <w:rPr>
                <w:rFonts w:ascii="Arial" w:hAnsi="Arial" w:cs="Arial"/>
                <w:szCs w:val="24"/>
                <w:lang w:val="en-US"/>
              </w:rPr>
              <w:t>Expected amplicon size (bp)</w:t>
            </w:r>
          </w:p>
        </w:tc>
        <w:tc>
          <w:tcPr>
            <w:tcW w:w="1984" w:type="dxa"/>
            <w:vAlign w:val="center"/>
          </w:tcPr>
          <w:p w:rsidR="00F21B50" w:rsidRPr="00EA023E" w:rsidRDefault="00F21B50" w:rsidP="009A7F9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A023E">
              <w:rPr>
                <w:rFonts w:ascii="Arial" w:hAnsi="Arial" w:cs="Arial"/>
                <w:szCs w:val="24"/>
                <w:lang w:val="en-US"/>
              </w:rPr>
              <w:t>Annealing temperature (°C)</w:t>
            </w:r>
          </w:p>
        </w:tc>
      </w:tr>
      <w:tr w:rsidR="006D0EB0" w:rsidTr="00EA023E">
        <w:trPr>
          <w:jc w:val="center"/>
        </w:trPr>
        <w:tc>
          <w:tcPr>
            <w:tcW w:w="3681" w:type="dxa"/>
            <w:vAlign w:val="center"/>
          </w:tcPr>
          <w:p w:rsidR="00F21B50" w:rsidRPr="00444032" w:rsidRDefault="00F21B50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Wn1 (</w:t>
            </w:r>
            <w:proofErr w:type="spellStart"/>
            <w:r w:rsidRPr="00444032">
              <w:rPr>
                <w:rFonts w:ascii="Arial" w:hAnsi="Arial" w:cs="Arial"/>
                <w:sz w:val="20"/>
                <w:szCs w:val="20"/>
              </w:rPr>
              <w:t>Sabater-Muñoz</w:t>
            </w:r>
            <w:proofErr w:type="spellEnd"/>
            <w:r w:rsidRPr="00444032">
              <w:rPr>
                <w:rFonts w:ascii="Arial" w:hAnsi="Arial" w:cs="Arial"/>
                <w:sz w:val="20"/>
                <w:szCs w:val="20"/>
              </w:rPr>
              <w:t xml:space="preserve"> et al., 2006)</w:t>
            </w:r>
          </w:p>
          <w:p w:rsidR="00F21B50" w:rsidRPr="00444032" w:rsidRDefault="00F21B50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Wn2 (</w:t>
            </w:r>
            <w:proofErr w:type="spellStart"/>
            <w:r w:rsidRPr="00444032">
              <w:rPr>
                <w:rFonts w:ascii="Arial" w:hAnsi="Arial" w:cs="Arial"/>
                <w:sz w:val="20"/>
                <w:szCs w:val="20"/>
              </w:rPr>
              <w:t>Sabater-Muñoz</w:t>
            </w:r>
            <w:proofErr w:type="spellEnd"/>
            <w:r w:rsidRPr="00444032">
              <w:rPr>
                <w:rFonts w:ascii="Arial" w:hAnsi="Arial" w:cs="Arial"/>
                <w:sz w:val="20"/>
                <w:szCs w:val="20"/>
              </w:rPr>
              <w:t xml:space="preserve"> et al., 2006)</w:t>
            </w:r>
          </w:p>
          <w:p w:rsidR="008041BF" w:rsidRPr="00361045" w:rsidRDefault="00D72918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18S</w:t>
            </w:r>
          </w:p>
          <w:p w:rsidR="008041BF" w:rsidRPr="00361045" w:rsidRDefault="008041BF" w:rsidP="008041BF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Pldbra_eH_r1s001g00344</w:t>
            </w:r>
          </w:p>
          <w:p w:rsidR="008041BF" w:rsidRPr="00361045" w:rsidRDefault="008041B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Pldbra_eH_r1s001g00365</w:t>
            </w:r>
          </w:p>
          <w:p w:rsidR="008041BF" w:rsidRPr="00361045" w:rsidRDefault="008041B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Pldbra_eH_r1s003g01648</w:t>
            </w:r>
          </w:p>
          <w:p w:rsidR="008041BF" w:rsidRPr="00361045" w:rsidRDefault="00C124AF" w:rsidP="008041B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05g02917</w:t>
            </w:r>
          </w:p>
          <w:p w:rsidR="00C124AF" w:rsidRPr="00361045" w:rsidRDefault="00C124A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Pldbra_eH_r1s007g04056</w:t>
            </w:r>
          </w:p>
          <w:p w:rsidR="00C124AF" w:rsidRPr="00361045" w:rsidRDefault="00C124A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Pldbra_eH_r1s008g04757</w:t>
            </w:r>
          </w:p>
          <w:p w:rsidR="00C124AF" w:rsidRPr="00361045" w:rsidRDefault="00C124A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Pldbra_eH_r1s012g06299</w:t>
            </w:r>
          </w:p>
          <w:p w:rsidR="00C124AF" w:rsidRPr="00444032" w:rsidRDefault="00C124A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032">
              <w:rPr>
                <w:rFonts w:ascii="Arial" w:hAnsi="Arial" w:cs="Arial"/>
                <w:sz w:val="20"/>
                <w:szCs w:val="20"/>
                <w:lang w:val="en-US"/>
              </w:rPr>
              <w:t>Pldbra_eH_r1s014g07110</w:t>
            </w:r>
          </w:p>
          <w:p w:rsidR="00C124AF" w:rsidRPr="00444032" w:rsidRDefault="00C124AF" w:rsidP="008041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032">
              <w:rPr>
                <w:rFonts w:ascii="Arial" w:hAnsi="Arial" w:cs="Arial"/>
                <w:sz w:val="20"/>
                <w:szCs w:val="20"/>
                <w:lang w:val="en-US"/>
              </w:rPr>
              <w:t>Pldbra_eH_r1s014g07238</w:t>
            </w:r>
          </w:p>
          <w:p w:rsidR="00C124AF" w:rsidRPr="00361045" w:rsidRDefault="00C124AF" w:rsidP="008041B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16g07699</w:t>
            </w:r>
          </w:p>
          <w:p w:rsidR="00C124AF" w:rsidRPr="00444032" w:rsidRDefault="00C124AF" w:rsidP="008041B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16g07790</w:t>
            </w:r>
          </w:p>
          <w:p w:rsidR="00444032" w:rsidRPr="00444032" w:rsidRDefault="00C124AF" w:rsidP="004440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17g08202</w:t>
            </w:r>
          </w:p>
          <w:p w:rsidR="00444032" w:rsidRPr="00444032" w:rsidRDefault="00444032" w:rsidP="008041B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1B5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18g08619</w:t>
            </w:r>
          </w:p>
          <w:p w:rsidR="00444032" w:rsidRPr="00444032" w:rsidRDefault="00444032" w:rsidP="004440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F21B50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23g09728</w:t>
            </w:r>
          </w:p>
          <w:p w:rsidR="00444032" w:rsidRPr="00361045" w:rsidRDefault="00444032" w:rsidP="00444032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Pldbra_eH_r1s024g10144</w:t>
            </w:r>
          </w:p>
          <w:p w:rsidR="006D0EB0" w:rsidRPr="00444032" w:rsidRDefault="00444032" w:rsidP="00EA02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ldbra_eH_r1s061g12660</w:t>
            </w:r>
          </w:p>
        </w:tc>
        <w:tc>
          <w:tcPr>
            <w:tcW w:w="3690" w:type="dxa"/>
            <w:vAlign w:val="center"/>
          </w:tcPr>
          <w:p w:rsidR="00D72918" w:rsidRPr="00361045" w:rsidRDefault="00477E45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TCATTTCCTTCTGGGCATTC</w:t>
            </w:r>
          </w:p>
          <w:p w:rsidR="00D72918" w:rsidRPr="00361045" w:rsidRDefault="00D72918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GTAACGTCGTCCCACTTTCAAT</w:t>
            </w:r>
          </w:p>
          <w:p w:rsidR="00F21B50" w:rsidRPr="00361045" w:rsidRDefault="00D72918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TTGGGTAATTTGCGCGCCTG</w:t>
            </w:r>
          </w:p>
          <w:p w:rsidR="008041BF" w:rsidRPr="00361045" w:rsidRDefault="008041BF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CGACACCCTTACGTTTCGCA</w:t>
            </w:r>
          </w:p>
          <w:p w:rsidR="008041BF" w:rsidRPr="00361045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AACCTGTTCGACACGTTCCG</w:t>
            </w:r>
          </w:p>
          <w:p w:rsidR="008041BF" w:rsidRPr="00361045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ATGATTCCGATTAACCCGC</w:t>
            </w:r>
          </w:p>
          <w:p w:rsidR="008041B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AAGGCGAATGTGATGGCGAT</w:t>
            </w:r>
          </w:p>
          <w:p w:rsidR="00C124A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GTCCTCGTCTGTGTTTCGCG</w:t>
            </w:r>
          </w:p>
          <w:p w:rsidR="00C124A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GCAACAGCGATTCGATCTGC</w:t>
            </w:r>
          </w:p>
          <w:p w:rsidR="00C124A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GACCCTGAGCTCATCGAACG</w:t>
            </w:r>
          </w:p>
          <w:p w:rsidR="00C124A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CGGCATCATCGACGATCAGG</w:t>
            </w:r>
          </w:p>
          <w:p w:rsidR="00C124AF" w:rsidRPr="00361045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045">
              <w:rPr>
                <w:rFonts w:ascii="Arial" w:hAnsi="Arial" w:cs="Arial"/>
                <w:sz w:val="20"/>
                <w:szCs w:val="20"/>
                <w:lang w:val="en-US"/>
              </w:rPr>
              <w:t>GATGACGGCAAGGTGTACG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GGTGGAACTTGACATCAGC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CCGTTCTTCTCCATGACCA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CACCCACCACATGATCCAC</w:t>
            </w:r>
          </w:p>
          <w:p w:rsidR="00444032" w:rsidRPr="00444032" w:rsidRDefault="00444032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ACTCGCCAGATGTTTTCCA</w:t>
            </w:r>
          </w:p>
          <w:p w:rsidR="00444032" w:rsidRPr="00444032" w:rsidRDefault="00444032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CGACTGTTCCTGTCCGAAG</w:t>
            </w:r>
          </w:p>
          <w:p w:rsidR="00444032" w:rsidRPr="00361045" w:rsidRDefault="00444032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  <w:r w:rsidRPr="003610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CCATTGTCGTCCCCTTCTGC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ACGTGAACATTCCAGCTCGC</w:t>
            </w:r>
          </w:p>
        </w:tc>
        <w:tc>
          <w:tcPr>
            <w:tcW w:w="3261" w:type="dxa"/>
            <w:vAlign w:val="center"/>
          </w:tcPr>
          <w:p w:rsidR="00F21B50" w:rsidRPr="00444032" w:rsidRDefault="00477E45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GCACAAAACACTGCCATCAA</w:t>
            </w:r>
          </w:p>
          <w:p w:rsidR="00D72918" w:rsidRPr="00444032" w:rsidRDefault="00D72918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CTAACGTCGGGCGTAAACTAAT</w:t>
            </w:r>
          </w:p>
          <w:p w:rsidR="00D72918" w:rsidRPr="00444032" w:rsidRDefault="008041BF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CAGCGGCAGGTCATTCAACA</w:t>
            </w:r>
          </w:p>
          <w:p w:rsidR="008041BF" w:rsidRPr="00444032" w:rsidRDefault="008041BF" w:rsidP="009A7F96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TCGATCTCCTGGACGATGCC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AACCTGTTCGACACGTTCCG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CCTGCCAGTTGTTACCTTGG</w:t>
            </w:r>
          </w:p>
          <w:p w:rsidR="00C124AF" w:rsidRPr="00444032" w:rsidRDefault="00C124AF" w:rsidP="00C12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CTGGTTTGGGTGCAGGGC GATGTTGTGGGCGTTCAGGT</w:t>
            </w:r>
          </w:p>
          <w:p w:rsidR="00C124AF" w:rsidRPr="00444032" w:rsidRDefault="00C124AF" w:rsidP="00C12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AAGAACGACGCTTTCATGCC</w:t>
            </w:r>
          </w:p>
          <w:p w:rsidR="00C124AF" w:rsidRPr="00444032" w:rsidRDefault="00C124AF" w:rsidP="00C12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CAAGGCCCTTCTGCTTCTCG</w:t>
            </w:r>
          </w:p>
          <w:p w:rsidR="00C124AF" w:rsidRPr="00444032" w:rsidRDefault="00C124AF" w:rsidP="00C12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GGCAACCTGTTCATCGCTGA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CTTCCAGGGCGAACATATCC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CCGCGATATATTCCCGTC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AAGCAGAACAACAGCCGG</w:t>
            </w:r>
          </w:p>
          <w:p w:rsidR="00C124AF" w:rsidRPr="00444032" w:rsidRDefault="00C124AF" w:rsidP="009A7F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GCCAAACATGTAGCCGAGT</w:t>
            </w:r>
          </w:p>
          <w:p w:rsidR="00444032" w:rsidRPr="00444032" w:rsidRDefault="00444032" w:rsidP="004440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TCCGGATATGGCGATGTC</w:t>
            </w:r>
          </w:p>
          <w:p w:rsidR="00444032" w:rsidRPr="00444032" w:rsidRDefault="00444032" w:rsidP="004440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TCACGCTGCTGTACTTGC</w:t>
            </w:r>
          </w:p>
          <w:p w:rsidR="00444032" w:rsidRPr="00444032" w:rsidRDefault="00444032" w:rsidP="00444032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CACCGTTCCAACTCTCGACC</w:t>
            </w:r>
          </w:p>
          <w:p w:rsidR="00444032" w:rsidRPr="00444032" w:rsidRDefault="00444032" w:rsidP="004440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440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ATTGCGCCCATTACTCACGG</w:t>
            </w:r>
          </w:p>
        </w:tc>
        <w:tc>
          <w:tcPr>
            <w:tcW w:w="2126" w:type="dxa"/>
            <w:vAlign w:val="center"/>
          </w:tcPr>
          <w:p w:rsidR="00F21B50" w:rsidRPr="00444032" w:rsidRDefault="00477E45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46</w:t>
            </w:r>
          </w:p>
          <w:p w:rsidR="00D72918" w:rsidRPr="00444032" w:rsidRDefault="00D72918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40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64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71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51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223</w:t>
            </w:r>
          </w:p>
          <w:p w:rsidR="008041B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62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8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54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54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214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244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73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22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61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86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84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53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984" w:type="dxa"/>
            <w:vAlign w:val="center"/>
          </w:tcPr>
          <w:p w:rsidR="00F21B50" w:rsidRPr="00444032" w:rsidRDefault="00477E45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1</w:t>
            </w:r>
          </w:p>
          <w:p w:rsidR="00D72918" w:rsidRPr="00444032" w:rsidRDefault="00D72918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1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4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58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8041BF" w:rsidRPr="00444032" w:rsidRDefault="008041B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4</w:t>
            </w:r>
          </w:p>
          <w:p w:rsidR="008041B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4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8</w:t>
            </w:r>
          </w:p>
          <w:p w:rsidR="00C124AF" w:rsidRPr="00444032" w:rsidRDefault="00C124AF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C124AF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0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444032" w:rsidRPr="00444032" w:rsidRDefault="00444032" w:rsidP="009A7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03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</w:tbl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590"/>
      </w:tblGrid>
      <w:tr w:rsidR="00F21B50" w:rsidRPr="00F21B50" w:rsidTr="00444032">
        <w:tc>
          <w:tcPr>
            <w:tcW w:w="31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50" w:rsidRPr="00F21B50" w:rsidRDefault="00F21B50" w:rsidP="00F21B5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5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50" w:rsidRPr="00F21B50" w:rsidRDefault="00F21B50" w:rsidP="00F21B50">
            <w:pPr>
              <w:autoSpaceDE w:val="0"/>
              <w:autoSpaceDN w:val="0"/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F21B50" w:rsidRPr="00F21B50" w:rsidTr="00444032">
        <w:tc>
          <w:tcPr>
            <w:tcW w:w="318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50" w:rsidRPr="00F21B50" w:rsidRDefault="00F21B50" w:rsidP="00F21B50">
            <w:pPr>
              <w:autoSpaceDE w:val="0"/>
              <w:autoSpaceDN w:val="0"/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5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50" w:rsidRPr="00F21B50" w:rsidRDefault="00F21B50" w:rsidP="00F21B50">
            <w:pPr>
              <w:autoSpaceDE w:val="0"/>
              <w:autoSpaceDN w:val="0"/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:rsidR="00444032" w:rsidRDefault="00361045" w:rsidP="009A7F96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Wn1 and Wn2 are external </w:t>
      </w:r>
      <w:r w:rsidR="00B60EBB" w:rsidRPr="00704266">
        <w:rPr>
          <w:rFonts w:ascii="Arial" w:hAnsi="Arial" w:cs="Arial"/>
          <w:color w:val="000000"/>
          <w:sz w:val="24"/>
          <w:szCs w:val="24"/>
          <w:lang w:val="en-US"/>
        </w:rPr>
        <w:t>RNA quality controls</w:t>
      </w:r>
      <w:r w:rsidR="00B60EBB">
        <w:rPr>
          <w:rFonts w:ascii="Arial" w:hAnsi="Arial" w:cs="Arial"/>
          <w:color w:val="000000"/>
          <w:sz w:val="24"/>
          <w:szCs w:val="24"/>
          <w:lang w:val="en-US"/>
        </w:rPr>
        <w:t xml:space="preserve"> for RT-qPCR.</w:t>
      </w:r>
    </w:p>
    <w:sectPr w:rsidR="00444032" w:rsidSect="00E95C0C">
      <w:pgSz w:w="16838" w:h="11906" w:orient="landscape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090E20"/>
    <w:multiLevelType w:val="hybridMultilevel"/>
    <w:tmpl w:val="D04CB23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1B"/>
    <w:rsid w:val="00021C50"/>
    <w:rsid w:val="00092DB0"/>
    <w:rsid w:val="000D40D5"/>
    <w:rsid w:val="0012451D"/>
    <w:rsid w:val="0021398C"/>
    <w:rsid w:val="002C293D"/>
    <w:rsid w:val="00361045"/>
    <w:rsid w:val="003E762C"/>
    <w:rsid w:val="00444032"/>
    <w:rsid w:val="0047415C"/>
    <w:rsid w:val="00477E45"/>
    <w:rsid w:val="00482C1B"/>
    <w:rsid w:val="00621FFE"/>
    <w:rsid w:val="00661F32"/>
    <w:rsid w:val="006D0EB0"/>
    <w:rsid w:val="006E4647"/>
    <w:rsid w:val="00762480"/>
    <w:rsid w:val="008041BF"/>
    <w:rsid w:val="008E4B78"/>
    <w:rsid w:val="009A7F96"/>
    <w:rsid w:val="00A8371B"/>
    <w:rsid w:val="00B11C3E"/>
    <w:rsid w:val="00B60EBB"/>
    <w:rsid w:val="00C124AF"/>
    <w:rsid w:val="00D17B93"/>
    <w:rsid w:val="00D72918"/>
    <w:rsid w:val="00E655CE"/>
    <w:rsid w:val="00E84845"/>
    <w:rsid w:val="00E95C0C"/>
    <w:rsid w:val="00EA023E"/>
    <w:rsid w:val="00F2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E8CFBB-560F-4BDD-8F78-0F85E129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3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7F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21B5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21B50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EA0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aval</dc:creator>
  <cp:keywords/>
  <dc:description/>
  <cp:lastModifiedBy>Stephanie Daval</cp:lastModifiedBy>
  <cp:revision>2</cp:revision>
  <dcterms:created xsi:type="dcterms:W3CDTF">2021-04-27T08:03:00Z</dcterms:created>
  <dcterms:modified xsi:type="dcterms:W3CDTF">2021-04-27T08:03:00Z</dcterms:modified>
</cp:coreProperties>
</file>